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00" w:type="dxa"/>
        <w:tblInd w:w="108" w:type="dxa"/>
        <w:tblLook w:val="04A0" w:firstRow="1" w:lastRow="0" w:firstColumn="1" w:lastColumn="0" w:noHBand="0" w:noVBand="1"/>
      </w:tblPr>
      <w:tblGrid>
        <w:gridCol w:w="3200"/>
        <w:gridCol w:w="1200"/>
        <w:gridCol w:w="1244"/>
        <w:gridCol w:w="1200"/>
        <w:gridCol w:w="1244"/>
      </w:tblGrid>
      <w:tr w:rsidR="006312B8" w:rsidRPr="002E7335" w:rsidTr="00283E94">
        <w:trPr>
          <w:trHeight w:val="57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lant speci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trol/</w:t>
            </w:r>
            <w:r w:rsidRPr="002E7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br/>
              <w:t>Irrigat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Relative </w:t>
            </w:r>
            <w:r w:rsidRPr="002E7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br/>
              <w:t>abunda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ear wat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lative abundance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lopecurs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genicul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lopecurus prat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ellis perenn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romus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ordac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ardamine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prat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erastium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ontanum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vulg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actylis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glomer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15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lytrigia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pe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estuca rub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olcus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lan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Lolium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eren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19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oa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prat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oa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vial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7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anunculus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acr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anunculus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ica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anunculus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pe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umex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ceto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9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onchus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arv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onchus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as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araxacum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fficin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17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folium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ate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12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folium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2E73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pe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pecies richn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6312B8" w:rsidRPr="002E7335" w:rsidTr="00283E94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iversity (H'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2B8" w:rsidRPr="002E7335" w:rsidRDefault="006312B8" w:rsidP="00283E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733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</w:tbl>
    <w:p w:rsidR="004E12A7" w:rsidRPr="00CE40BE" w:rsidRDefault="004E12A7" w:rsidP="004E12A7">
      <w:pPr>
        <w:spacing w:after="0" w:line="480" w:lineRule="auto"/>
        <w:rPr>
          <w:rFonts w:ascii="Times New Roman" w:eastAsia="Times New Roman" w:hAnsi="Times New Roman" w:cs="Times New Roman"/>
          <w:b/>
          <w:szCs w:val="24"/>
        </w:rPr>
      </w:pPr>
      <w:bookmarkStart w:id="0" w:name="_GoBack"/>
      <w:bookmarkEnd w:id="0"/>
    </w:p>
    <w:p w:rsidR="00B52C8E" w:rsidRPr="00811C0B" w:rsidRDefault="008912C8"/>
    <w:sectPr w:rsidR="00B52C8E" w:rsidRPr="00811C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9A1"/>
    <w:rsid w:val="000E29A1"/>
    <w:rsid w:val="000F6E9C"/>
    <w:rsid w:val="004E12A7"/>
    <w:rsid w:val="006312B8"/>
    <w:rsid w:val="00654C8F"/>
    <w:rsid w:val="00811C0B"/>
    <w:rsid w:val="00883C19"/>
    <w:rsid w:val="008912C8"/>
    <w:rsid w:val="00994067"/>
    <w:rsid w:val="00CE40BE"/>
    <w:rsid w:val="00D0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0C245"/>
  <w15:chartTrackingRefBased/>
  <w15:docId w15:val="{D3E2EBFA-5DE1-42DE-86C2-49E3D7649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rsid w:val="006312B8"/>
    <w:pPr>
      <w:spacing w:after="200" w:line="276" w:lineRule="auto"/>
    </w:pPr>
    <w:rPr>
      <w:rFonts w:ascii="Calibri" w:eastAsia="Calibri" w:hAnsi="Calibri" w:cs="Calibri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4">
    <w:name w:val="4"/>
    <w:basedOn w:val="Tabellanormale"/>
    <w:rsid w:val="000E29A1"/>
    <w:pPr>
      <w:spacing w:after="0" w:line="240" w:lineRule="auto"/>
    </w:pPr>
    <w:rPr>
      <w:rFonts w:ascii="Calibri" w:eastAsia="Calibri" w:hAnsi="Calibri" w:cs="Calibri"/>
      <w:lang w:eastAsia="it-IT"/>
    </w:rPr>
    <w:tblPr>
      <w:tblStyleRowBandSize w:val="1"/>
      <w:tblStyleColBandSize w:val="1"/>
      <w:tblInd w:w="0" w:type="nil"/>
    </w:tblPr>
  </w:style>
  <w:style w:type="table" w:customStyle="1" w:styleId="3">
    <w:name w:val="3"/>
    <w:basedOn w:val="Tabellanormale"/>
    <w:rsid w:val="004E12A7"/>
    <w:pPr>
      <w:spacing w:after="0" w:line="240" w:lineRule="auto"/>
    </w:pPr>
    <w:rPr>
      <w:rFonts w:ascii="Calibri" w:eastAsia="Calibri" w:hAnsi="Calibri" w:cs="Calibri"/>
      <w:lang w:eastAsia="it-IT"/>
    </w:rPr>
    <w:tblPr>
      <w:tblStyleRowBandSize w:val="1"/>
      <w:tblStyleColBandSize w:val="1"/>
      <w:tblInd w:w="0" w:type="nil"/>
    </w:tblPr>
  </w:style>
  <w:style w:type="table" w:customStyle="1" w:styleId="1">
    <w:name w:val="1"/>
    <w:basedOn w:val="Tabellanormale"/>
    <w:rsid w:val="00883C19"/>
    <w:pPr>
      <w:spacing w:after="200" w:line="276" w:lineRule="auto"/>
    </w:pPr>
    <w:rPr>
      <w:rFonts w:ascii="Calibri" w:eastAsia="Calibri" w:hAnsi="Calibri" w:cs="Calibri"/>
      <w:lang w:eastAsia="it-IT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2">
    <w:name w:val="2"/>
    <w:basedOn w:val="Tabellanormale"/>
    <w:rsid w:val="00654C8F"/>
    <w:pPr>
      <w:spacing w:after="0" w:line="240" w:lineRule="auto"/>
    </w:pPr>
    <w:rPr>
      <w:rFonts w:ascii="Calibri" w:eastAsia="Calibri" w:hAnsi="Calibri" w:cs="Calibri"/>
      <w:lang w:eastAsia="it-IT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2</cp:revision>
  <dcterms:created xsi:type="dcterms:W3CDTF">2019-02-04T13:53:00Z</dcterms:created>
  <dcterms:modified xsi:type="dcterms:W3CDTF">2019-02-04T13:53:00Z</dcterms:modified>
</cp:coreProperties>
</file>